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9719B" w14:textId="77777777" w:rsidR="00D2041F" w:rsidRDefault="00D2041F">
      <w:pPr>
        <w:rPr>
          <w:rFonts w:ascii="Helvetica" w:hAnsi="Helvetica" w:cs="Helvetica"/>
          <w:sz w:val="40"/>
          <w:szCs w:val="40"/>
        </w:rPr>
      </w:pPr>
      <w:r>
        <w:rPr>
          <w:rFonts w:ascii="Helvetica" w:hAnsi="Helvetica" w:cs="Helvetica"/>
          <w:sz w:val="40"/>
          <w:szCs w:val="40"/>
        </w:rPr>
        <w:t>Supplementary Data: Gallstone Diagnostic Codes</w:t>
      </w:r>
    </w:p>
    <w:p w14:paraId="6739AB02" w14:textId="77777777" w:rsidR="00D2041F" w:rsidRDefault="00D2041F">
      <w:pPr>
        <w:rPr>
          <w:rFonts w:ascii="Helvetica" w:hAnsi="Helvetica" w:cs="Helvetica"/>
          <w:b/>
          <w:bCs/>
          <w:sz w:val="40"/>
          <w:szCs w:val="40"/>
        </w:rPr>
      </w:pPr>
    </w:p>
    <w:p w14:paraId="62488C15" w14:textId="5ADFC90A" w:rsidR="00D2041F" w:rsidRDefault="00D2041F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Table 1: Diagnostic codes relating to </w:t>
      </w:r>
      <w:r w:rsidR="00A50AD9">
        <w:rPr>
          <w:rFonts w:ascii="Helvetica" w:hAnsi="Helvetica" w:cs="Helvetica"/>
          <w:sz w:val="24"/>
          <w:szCs w:val="24"/>
        </w:rPr>
        <w:t>Non-alcoholic fatty liver disease</w:t>
      </w:r>
      <w:r w:rsidR="0033103F">
        <w:rPr>
          <w:rFonts w:ascii="Helvetica" w:hAnsi="Helvetica" w:cs="Helvetica"/>
          <w:sz w:val="24"/>
          <w:szCs w:val="24"/>
        </w:rPr>
        <w:t xml:space="preserve"> (NAFLD)</w:t>
      </w:r>
    </w:p>
    <w:p w14:paraId="05E77B1C" w14:textId="77777777" w:rsidR="00870C9F" w:rsidRDefault="00870C9F">
      <w:pPr>
        <w:rPr>
          <w:rFonts w:ascii="Helvetica" w:hAnsi="Helvetica" w:cs="Helvetica"/>
          <w:sz w:val="24"/>
          <w:szCs w:val="24"/>
        </w:rPr>
      </w:pPr>
    </w:p>
    <w:p w14:paraId="10B24650" w14:textId="7F87652A" w:rsidR="00870C9F" w:rsidRDefault="00D2041F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Table 2: </w:t>
      </w:r>
      <w:r w:rsidR="004805D2">
        <w:rPr>
          <w:rFonts w:ascii="Helvetica" w:hAnsi="Helvetica" w:cs="Helvetica"/>
          <w:sz w:val="24"/>
          <w:szCs w:val="24"/>
        </w:rPr>
        <w:t xml:space="preserve">Diagnostic codes relating to </w:t>
      </w:r>
      <w:r w:rsidR="00A50AD9">
        <w:rPr>
          <w:rFonts w:ascii="Helvetica" w:hAnsi="Helvetica" w:cs="Helvetica"/>
          <w:sz w:val="24"/>
          <w:szCs w:val="24"/>
        </w:rPr>
        <w:t>other hepatic pathology, alcohol abuse and diseases relating to alcohol excess</w:t>
      </w:r>
      <w:r w:rsidR="004805D2">
        <w:rPr>
          <w:rFonts w:ascii="Helvetica" w:hAnsi="Helvetica" w:cs="Helvetica"/>
          <w:sz w:val="24"/>
          <w:szCs w:val="24"/>
        </w:rPr>
        <w:t xml:space="preserve"> </w:t>
      </w:r>
    </w:p>
    <w:p w14:paraId="4A9CF147" w14:textId="77777777" w:rsidR="00870C9F" w:rsidRDefault="00870C9F">
      <w:pPr>
        <w:rPr>
          <w:rFonts w:ascii="Helvetica" w:hAnsi="Helvetica" w:cs="Helvetica"/>
          <w:sz w:val="24"/>
          <w:szCs w:val="24"/>
        </w:rPr>
      </w:pPr>
    </w:p>
    <w:p w14:paraId="41CD4E0A" w14:textId="77777777" w:rsidR="00870C9F" w:rsidRDefault="00870C9F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Abbreviations:</w:t>
      </w:r>
    </w:p>
    <w:p w14:paraId="550055D9" w14:textId="77777777" w:rsidR="00870C9F" w:rsidRDefault="00870C9F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ICD9 / ICD10: International Classification of Diseases Ninth and Tenth Revisions</w:t>
      </w:r>
    </w:p>
    <w:p w14:paraId="1EBBFB63" w14:textId="77777777" w:rsidR="00870C9F" w:rsidRDefault="00870C9F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UKB – UK Biobank</w:t>
      </w:r>
    </w:p>
    <w:p w14:paraId="2C24FDA6" w14:textId="77777777" w:rsidR="00870C9F" w:rsidRDefault="00870C9F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READ V2 and READ V3 – Clinical terminology system used in UK Primary Care settings (created by Dr James Read)</w:t>
      </w:r>
    </w:p>
    <w:p w14:paraId="117752F1" w14:textId="496983EB" w:rsidR="00D2041F" w:rsidRPr="00D2041F" w:rsidRDefault="00870C9F">
      <w:pPr>
        <w:rPr>
          <w:rFonts w:ascii="Helvetica" w:hAnsi="Helvetica" w:cs="Helvetica"/>
          <w:sz w:val="40"/>
          <w:szCs w:val="40"/>
        </w:rPr>
      </w:pPr>
      <w:r>
        <w:rPr>
          <w:rFonts w:ascii="Helvetica" w:hAnsi="Helvetica" w:cs="Helvetica"/>
          <w:sz w:val="24"/>
          <w:szCs w:val="24"/>
        </w:rPr>
        <w:t>OPCS3 and OPCS4 – Office of Population Censuses and Surveys Classification of Interventions and Procedures version 4</w:t>
      </w:r>
      <w:r w:rsidR="00D2041F">
        <w:rPr>
          <w:rFonts w:ascii="Helvetica" w:hAnsi="Helvetica" w:cs="Helvetica"/>
          <w:sz w:val="28"/>
          <w:szCs w:val="28"/>
        </w:rPr>
        <w:br w:type="page"/>
      </w:r>
    </w:p>
    <w:tbl>
      <w:tblPr>
        <w:tblW w:w="0" w:type="auto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7"/>
        <w:gridCol w:w="1987"/>
        <w:gridCol w:w="1363"/>
        <w:gridCol w:w="1134"/>
        <w:gridCol w:w="3464"/>
        <w:gridCol w:w="1989"/>
      </w:tblGrid>
      <w:tr w:rsidR="0033103F" w14:paraId="73C09BC7" w14:textId="77777777" w:rsidTr="0033103F">
        <w:trPr>
          <w:trHeight w:val="639"/>
          <w:tblHeader/>
        </w:trPr>
        <w:tc>
          <w:tcPr>
            <w:tcW w:w="11924" w:type="dxa"/>
            <w:gridSpan w:val="6"/>
            <w:tcBorders>
              <w:top w:val="single" w:sz="16" w:space="0" w:color="A8A8A8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9C8C56" w14:textId="47A091F7" w:rsid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333333"/>
                <w:sz w:val="28"/>
                <w:szCs w:val="28"/>
              </w:rPr>
              <w:lastRenderedPageBreak/>
              <w:t>Table 1: NAFLD-Related Pathology: Disease Codes</w:t>
            </w:r>
            <w:r>
              <w:rPr>
                <w:rFonts w:ascii="Calibri" w:hAnsi="Calibri" w:cs="Calibri"/>
                <w:color w:val="333333"/>
                <w:sz w:val="24"/>
                <w:szCs w:val="24"/>
              </w:rPr>
              <w:t xml:space="preserve"> </w:t>
            </w:r>
          </w:p>
        </w:tc>
      </w:tr>
      <w:tr w:rsidR="0033103F" w14:paraId="4E7B0E2C" w14:textId="77777777" w:rsidTr="0033103F">
        <w:trPr>
          <w:trHeight w:val="917"/>
          <w:tblHeader/>
        </w:trPr>
        <w:tc>
          <w:tcPr>
            <w:tcW w:w="198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2507A5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98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A32394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ICD10</w:t>
            </w:r>
          </w:p>
        </w:tc>
        <w:tc>
          <w:tcPr>
            <w:tcW w:w="1363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98A80D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ICD9</w:t>
            </w:r>
          </w:p>
        </w:tc>
        <w:tc>
          <w:tcPr>
            <w:tcW w:w="1134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73D8E9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UKB Code</w:t>
            </w:r>
          </w:p>
        </w:tc>
        <w:tc>
          <w:tcPr>
            <w:tcW w:w="3464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55227D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READ V2 Code</w:t>
            </w:r>
          </w:p>
        </w:tc>
        <w:tc>
          <w:tcPr>
            <w:tcW w:w="1989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18BF99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Additional READ V3 Codes</w:t>
            </w:r>
            <w:r w:rsidRPr="0033103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33103F" w14:paraId="440C5441" w14:textId="77777777" w:rsidTr="0033103F">
        <w:trPr>
          <w:trHeight w:val="1390"/>
        </w:trPr>
        <w:tc>
          <w:tcPr>
            <w:tcW w:w="198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DB93A9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Non-alcoholic Fatty Liver Disease</w:t>
            </w:r>
          </w:p>
        </w:tc>
        <w:tc>
          <w:tcPr>
            <w:tcW w:w="198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BCA6E4" w14:textId="057AAC62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K75.8, K76.0</w:t>
            </w:r>
          </w:p>
        </w:tc>
        <w:tc>
          <w:tcPr>
            <w:tcW w:w="136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5B5344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571.5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963AC3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46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590343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C32y5, J6154, J61y1, J61y7, J61y8, J61y9</w:t>
            </w:r>
          </w:p>
        </w:tc>
        <w:tc>
          <w:tcPr>
            <w:tcW w:w="198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DEF290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>X307v, XaQIT</w:t>
            </w:r>
          </w:p>
        </w:tc>
      </w:tr>
      <w:tr w:rsidR="0033103F" w14:paraId="02660C2F" w14:textId="77777777" w:rsidTr="0033103F">
        <w:trPr>
          <w:trHeight w:val="444"/>
        </w:trPr>
        <w:tc>
          <w:tcPr>
            <w:tcW w:w="1192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092891" w14:textId="77777777" w:rsidR="0033103F" w:rsidRPr="0033103F" w:rsidRDefault="0033103F" w:rsidP="008136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3103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  <w:r w:rsidRPr="003310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l READ V2 Codes also apply to READ V3 Codes </w:t>
            </w:r>
          </w:p>
        </w:tc>
      </w:tr>
    </w:tbl>
    <w:p w14:paraId="1FEE21D2" w14:textId="77777777" w:rsidR="0033103F" w:rsidRDefault="0033103F" w:rsidP="0033103F"/>
    <w:p w14:paraId="5F3366C6" w14:textId="77777777" w:rsidR="00B35333" w:rsidRDefault="004A1628">
      <w:pPr>
        <w:rPr>
          <w:rFonts w:ascii="Helvetica" w:hAnsi="Helvetica" w:cs="Helvetica"/>
          <w:sz w:val="28"/>
          <w:szCs w:val="28"/>
        </w:rPr>
      </w:pPr>
      <w:r>
        <w:rPr>
          <w:rFonts w:ascii="Helvetica" w:hAnsi="Helvetica" w:cs="Helvetica"/>
          <w:sz w:val="28"/>
          <w:szCs w:val="28"/>
        </w:rPr>
        <w:br w:type="page"/>
      </w:r>
    </w:p>
    <w:tbl>
      <w:tblPr>
        <w:tblW w:w="0" w:type="auto"/>
        <w:tblInd w:w="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7"/>
        <w:gridCol w:w="3197"/>
        <w:gridCol w:w="3197"/>
        <w:gridCol w:w="3200"/>
      </w:tblGrid>
      <w:tr w:rsidR="00B35333" w14:paraId="14E9DF68" w14:textId="77777777" w:rsidTr="00942E61">
        <w:trPr>
          <w:trHeight w:val="555"/>
          <w:tblHeader/>
        </w:trPr>
        <w:tc>
          <w:tcPr>
            <w:tcW w:w="12791" w:type="dxa"/>
            <w:gridSpan w:val="4"/>
            <w:tcBorders>
              <w:top w:val="single" w:sz="18" w:space="0" w:color="A8A8A8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1FA9318" w14:textId="338685DD" w:rsidR="00B35333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333333"/>
                <w:sz w:val="28"/>
                <w:szCs w:val="28"/>
              </w:rPr>
              <w:lastRenderedPageBreak/>
              <w:t>Table 2: Other Hepatic Pathology: Disease Codes</w:t>
            </w:r>
            <w:r>
              <w:rPr>
                <w:rFonts w:ascii="Calibri" w:hAnsi="Calibri" w:cs="Calibri"/>
                <w:color w:val="333333"/>
                <w:sz w:val="24"/>
                <w:szCs w:val="24"/>
              </w:rPr>
              <w:t xml:space="preserve"> </w:t>
            </w:r>
          </w:p>
        </w:tc>
      </w:tr>
      <w:tr w:rsidR="00B35333" w14:paraId="21402F23" w14:textId="77777777" w:rsidTr="00942E61">
        <w:trPr>
          <w:trHeight w:val="409"/>
          <w:tblHeader/>
        </w:trPr>
        <w:tc>
          <w:tcPr>
            <w:tcW w:w="3197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B2C4A88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3197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D3434A0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ICD10</w:t>
            </w:r>
          </w:p>
        </w:tc>
        <w:tc>
          <w:tcPr>
            <w:tcW w:w="3197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6D3A348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ICD9</w:t>
            </w:r>
          </w:p>
        </w:tc>
        <w:tc>
          <w:tcPr>
            <w:tcW w:w="3199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02BF419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UK Biobank Code</w:t>
            </w:r>
          </w:p>
        </w:tc>
      </w:tr>
      <w:tr w:rsidR="00B35333" w14:paraId="1D7994B5" w14:textId="77777777" w:rsidTr="00942E61">
        <w:trPr>
          <w:trHeight w:val="507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65D1334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Alcoholic Liver Disease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B6824A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K70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B126E7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571.0-571.3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2E337A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B35333" w14:paraId="2D085281" w14:textId="77777777" w:rsidTr="00942E61">
        <w:trPr>
          <w:trHeight w:val="409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C4A9EDF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Viral Hepatitis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5BDB6EA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B16-B19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A1F0A0C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070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3D13C70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1156, 1579-1581</w:t>
            </w:r>
          </w:p>
        </w:tc>
      </w:tr>
      <w:tr w:rsidR="00B35333" w14:paraId="60B1ACF9" w14:textId="77777777" w:rsidTr="00942E61">
        <w:trPr>
          <w:trHeight w:val="797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351F315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Autoimmune Liver Disease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9E74CC2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K83.0A, K83.0F, K74.3, K75.4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978B066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571.6, 576.1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61437E8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1157, 1475</w:t>
            </w:r>
          </w:p>
        </w:tc>
      </w:tr>
      <w:tr w:rsidR="00B35333" w14:paraId="3226BCE9" w14:textId="77777777" w:rsidTr="00942E61">
        <w:trPr>
          <w:trHeight w:val="409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B45C9AA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Haemochromatosis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F56463D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E83.1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BD176F1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275.0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DCCBAC9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1507</w:t>
            </w:r>
          </w:p>
        </w:tc>
      </w:tr>
      <w:tr w:rsidR="00B35333" w14:paraId="48037F8C" w14:textId="77777777" w:rsidTr="00942E61">
        <w:trPr>
          <w:trHeight w:val="482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2A1548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Wilson's Disease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07F2E71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E83.02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A25833C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275.1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287B00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B35333" w14:paraId="28B91FA7" w14:textId="77777777" w:rsidTr="00942E61">
        <w:trPr>
          <w:trHeight w:val="797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94101D0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Alpha-1-Antitrypsin Deficiency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DEF6E3D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E88.01, E88.02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56506A8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277.6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FBD3578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Direct interview question, 1496</w:t>
            </w:r>
          </w:p>
        </w:tc>
      </w:tr>
      <w:tr w:rsidR="00B35333" w14:paraId="34C36343" w14:textId="77777777" w:rsidTr="00942E61">
        <w:trPr>
          <w:trHeight w:val="482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000216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Budd-Chiari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85CFD94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I82.0, K76.5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78ECB6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453.0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1DC2B4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B35333" w14:paraId="344EE567" w14:textId="77777777" w:rsidTr="00942E61">
        <w:trPr>
          <w:trHeight w:val="821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6C3D316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Chronic Hepatitis Unspecified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85D359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K73.2, K73.9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09EDCC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571.4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5F49D9A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1155</w:t>
            </w:r>
          </w:p>
        </w:tc>
      </w:tr>
      <w:tr w:rsidR="00B35333" w14:paraId="70A366CA" w14:textId="77777777" w:rsidTr="00942E61">
        <w:trPr>
          <w:trHeight w:val="386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1C36CB2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Biliary Cirrhosis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12DBF0E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K74.4, K74.5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07667B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571.6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DF37A31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1159, 1506</w:t>
            </w:r>
          </w:p>
        </w:tc>
      </w:tr>
      <w:tr w:rsidR="00B35333" w14:paraId="7862F50E" w14:textId="77777777" w:rsidTr="00942E61">
        <w:trPr>
          <w:trHeight w:val="1594"/>
        </w:trPr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7AB4E0A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Alcoholic Use Disorder and Complications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1DDBCD0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F10, E24.4, G62.1, I42.6, K29.2, G31.2, G72.1, K85.2, K86.0, T51.0, T51.9, Y57.3, X65, Z50.2, Z71.4, Z72.1</w:t>
            </w:r>
          </w:p>
        </w:tc>
        <w:tc>
          <w:tcPr>
            <w:tcW w:w="319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A12F9D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303, 305.0, 291, 357.5, 425.5, 535.3, 980.1, 980.9</w:t>
            </w:r>
          </w:p>
        </w:tc>
        <w:tc>
          <w:tcPr>
            <w:tcW w:w="319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CAC486A" w14:textId="77777777" w:rsidR="00B35333" w:rsidRPr="00942E61" w:rsidRDefault="00B35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2E61">
              <w:rPr>
                <w:rFonts w:ascii="Calibri" w:hAnsi="Calibri" w:cs="Calibri"/>
                <w:b/>
                <w:bCs/>
                <w:sz w:val="20"/>
                <w:szCs w:val="20"/>
              </w:rPr>
              <w:t>1408, 1604</w:t>
            </w:r>
          </w:p>
        </w:tc>
      </w:tr>
    </w:tbl>
    <w:p w14:paraId="0C3AE654" w14:textId="77777777" w:rsidR="00EC288E" w:rsidRDefault="00EC288E" w:rsidP="00942E61">
      <w:pPr>
        <w:widowControl w:val="0"/>
        <w:autoSpaceDE w:val="0"/>
        <w:autoSpaceDN w:val="0"/>
        <w:adjustRightInd w:val="0"/>
        <w:spacing w:after="0" w:line="288" w:lineRule="auto"/>
        <w:rPr>
          <w:rFonts w:ascii="Helvetica" w:hAnsi="Helvetica" w:cs="Helvetica"/>
          <w:sz w:val="28"/>
          <w:szCs w:val="28"/>
        </w:rPr>
      </w:pPr>
    </w:p>
    <w:sectPr w:rsidR="00EC288E" w:rsidSect="006D20AB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D710A" w14:textId="77777777" w:rsidR="00540DE3" w:rsidRDefault="00540DE3" w:rsidP="00D2041F">
      <w:pPr>
        <w:spacing w:after="0" w:line="240" w:lineRule="auto"/>
      </w:pPr>
      <w:r>
        <w:separator/>
      </w:r>
    </w:p>
  </w:endnote>
  <w:endnote w:type="continuationSeparator" w:id="0">
    <w:p w14:paraId="14468429" w14:textId="77777777" w:rsidR="00540DE3" w:rsidRDefault="00540DE3" w:rsidP="00D20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94AFC7" w14:textId="77777777" w:rsidR="00540DE3" w:rsidRDefault="00540DE3" w:rsidP="00D2041F">
      <w:pPr>
        <w:spacing w:after="0" w:line="240" w:lineRule="auto"/>
      </w:pPr>
      <w:r>
        <w:separator/>
      </w:r>
    </w:p>
  </w:footnote>
  <w:footnote w:type="continuationSeparator" w:id="0">
    <w:p w14:paraId="32B0AC20" w14:textId="77777777" w:rsidR="00540DE3" w:rsidRDefault="00540DE3" w:rsidP="00D204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0AB"/>
    <w:rsid w:val="001C6704"/>
    <w:rsid w:val="0033103F"/>
    <w:rsid w:val="00362472"/>
    <w:rsid w:val="003E55DB"/>
    <w:rsid w:val="004805D2"/>
    <w:rsid w:val="004A1628"/>
    <w:rsid w:val="00540DE3"/>
    <w:rsid w:val="006D20AB"/>
    <w:rsid w:val="007A1405"/>
    <w:rsid w:val="00870C9F"/>
    <w:rsid w:val="008F0169"/>
    <w:rsid w:val="009138BA"/>
    <w:rsid w:val="0093216A"/>
    <w:rsid w:val="00942E61"/>
    <w:rsid w:val="009E45CB"/>
    <w:rsid w:val="00A50AD9"/>
    <w:rsid w:val="00A54AA5"/>
    <w:rsid w:val="00AA187A"/>
    <w:rsid w:val="00AD0450"/>
    <w:rsid w:val="00B35333"/>
    <w:rsid w:val="00B71D58"/>
    <w:rsid w:val="00C64CEF"/>
    <w:rsid w:val="00D2041F"/>
    <w:rsid w:val="00EC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D3DCA"/>
  <w14:defaultImageDpi w14:val="0"/>
  <w15:docId w15:val="{D8B20D90-13B8-41FE-93ED-33C6DFB6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0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41F"/>
  </w:style>
  <w:style w:type="paragraph" w:styleId="Footer">
    <w:name w:val="footer"/>
    <w:basedOn w:val="Normal"/>
    <w:link w:val="FooterChar"/>
    <w:uiPriority w:val="99"/>
    <w:unhideWhenUsed/>
    <w:rsid w:val="00D20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Fairfield</dc:creator>
  <cp:keywords/>
  <dc:description/>
  <cp:lastModifiedBy>FAIRFIELD Cameron</cp:lastModifiedBy>
  <cp:revision>7</cp:revision>
  <dcterms:created xsi:type="dcterms:W3CDTF">2021-02-19T13:26:00Z</dcterms:created>
  <dcterms:modified xsi:type="dcterms:W3CDTF">2021-04-08T16:25:00Z</dcterms:modified>
</cp:coreProperties>
</file>